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BF523" w14:textId="77777777" w:rsidR="00ED7CD1" w:rsidRDefault="00000000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7FF9B20D" wp14:editId="293095A9">
            <wp:extent cx="5050155" cy="3560445"/>
            <wp:effectExtent l="19050" t="19050" r="17145" b="20955"/>
            <wp:docPr id="3684654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465411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0155" cy="35604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A8356E" w14:textId="77777777" w:rsidR="00ED7CD1" w:rsidRDefault="00000000">
      <w:pPr>
        <w:jc w:val="center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A: FT-IR of carbohydrate molecules in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.lagopoides</w:t>
      </w:r>
    </w:p>
    <w:p w14:paraId="1E167E3A" w14:textId="77777777" w:rsidR="00ED7CD1" w:rsidRDefault="00ED7CD1">
      <w:pPr>
        <w:rPr>
          <w:rFonts w:ascii="Times New Roman" w:eastAsia="Calibri" w:hAnsi="Times New Roman" w:cs="Times New Roman"/>
          <w:sz w:val="24"/>
          <w:szCs w:val="24"/>
        </w:rPr>
      </w:pPr>
    </w:p>
    <w:p w14:paraId="5FF53290" w14:textId="77777777" w:rsidR="00ED7CD1" w:rsidRDefault="00000000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7EA2E77" wp14:editId="7E055C4D">
            <wp:extent cx="5050155" cy="3560445"/>
            <wp:effectExtent l="19050" t="19050" r="17145" b="20955"/>
            <wp:docPr id="1340617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61731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0155" cy="35604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A1A0B1" w14:textId="77777777" w:rsidR="00ED7CD1" w:rsidRDefault="00000000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igur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1B: FT-IR of carbohydrate molecules in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.nudiflora</w:t>
      </w:r>
    </w:p>
    <w:p w14:paraId="3F9E9319" w14:textId="77777777" w:rsidR="00ED7CD1" w:rsidRDefault="00ED7CD1">
      <w:pPr>
        <w:rPr>
          <w:rFonts w:ascii="Times New Roman" w:eastAsia="Calibri" w:hAnsi="Times New Roman" w:cs="Times New Roman"/>
          <w:sz w:val="24"/>
          <w:szCs w:val="24"/>
        </w:rPr>
      </w:pPr>
    </w:p>
    <w:p w14:paraId="417DF608" w14:textId="77777777" w:rsidR="00ED7CD1" w:rsidRDefault="00ED7CD1">
      <w:pPr>
        <w:rPr>
          <w:rFonts w:ascii="Times New Roman" w:eastAsia="Calibri" w:hAnsi="Times New Roman" w:cs="Times New Roman"/>
          <w:sz w:val="24"/>
          <w:szCs w:val="24"/>
        </w:rPr>
      </w:pPr>
    </w:p>
    <w:p w14:paraId="1854637B" w14:textId="77777777" w:rsidR="00ED7CD1" w:rsidRDefault="00ED7CD1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78791F9A" w14:textId="77777777" w:rsidR="00ED7CD1" w:rsidRDefault="00000000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EB2E458" wp14:editId="1FEECCE0">
            <wp:extent cx="5073015" cy="3576320"/>
            <wp:effectExtent l="19050" t="19050" r="13335" b="24130"/>
            <wp:docPr id="100654923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549236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4092" cy="35843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BE4071" w14:textId="77777777" w:rsidR="00ED7CD1" w:rsidRDefault="00000000">
      <w:pPr>
        <w:jc w:val="center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igur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1C: FT-IR of carbohydrate molecules in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.marina</w:t>
      </w:r>
    </w:p>
    <w:p w14:paraId="72BB25A9" w14:textId="77777777" w:rsidR="00ED7CD1" w:rsidRDefault="00ED7CD1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0A0B2D8" w14:textId="77777777" w:rsidR="00ED7CD1" w:rsidRDefault="00ED7CD1">
      <w:pPr>
        <w:jc w:val="center"/>
      </w:pPr>
    </w:p>
    <w:sectPr w:rsidR="00ED7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568FB" w14:textId="77777777" w:rsidR="00EA7A36" w:rsidRDefault="00EA7A36">
      <w:pPr>
        <w:spacing w:line="240" w:lineRule="auto"/>
      </w:pPr>
      <w:r>
        <w:separator/>
      </w:r>
    </w:p>
  </w:endnote>
  <w:endnote w:type="continuationSeparator" w:id="0">
    <w:p w14:paraId="7EFE1D53" w14:textId="77777777" w:rsidR="00EA7A36" w:rsidRDefault="00EA7A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82E1C" w14:textId="77777777" w:rsidR="00EA7A36" w:rsidRDefault="00EA7A36">
      <w:pPr>
        <w:spacing w:after="0"/>
      </w:pPr>
      <w:r>
        <w:separator/>
      </w:r>
    </w:p>
  </w:footnote>
  <w:footnote w:type="continuationSeparator" w:id="0">
    <w:p w14:paraId="61D38BF4" w14:textId="77777777" w:rsidR="00EA7A36" w:rsidRDefault="00EA7A3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EE"/>
    <w:rsid w:val="00014118"/>
    <w:rsid w:val="00306D6F"/>
    <w:rsid w:val="004009EE"/>
    <w:rsid w:val="00473362"/>
    <w:rsid w:val="004A1EAF"/>
    <w:rsid w:val="008860B8"/>
    <w:rsid w:val="008C7F7A"/>
    <w:rsid w:val="0099386B"/>
    <w:rsid w:val="00AA46A3"/>
    <w:rsid w:val="00C92C51"/>
    <w:rsid w:val="00D57534"/>
    <w:rsid w:val="00DD5438"/>
    <w:rsid w:val="00EA7A36"/>
    <w:rsid w:val="00EB0D0D"/>
    <w:rsid w:val="00ED7CD1"/>
    <w:rsid w:val="44B0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0B2F63"/>
  <w15:docId w15:val="{04689FE1-DC64-4889-91FC-362B7A9FC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gu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ruvisha Mehta</dc:creator>
  <cp:lastModifiedBy>Suhas Vyas</cp:lastModifiedBy>
  <cp:revision>2</cp:revision>
  <dcterms:created xsi:type="dcterms:W3CDTF">2024-07-05T07:16:00Z</dcterms:created>
  <dcterms:modified xsi:type="dcterms:W3CDTF">2024-07-0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d5955e-b123-4d84-88bf-3283aac012dc</vt:lpwstr>
  </property>
  <property fmtid="{D5CDD505-2E9C-101B-9397-08002B2CF9AE}" pid="3" name="KSOProductBuildVer">
    <vt:lpwstr>1033-12.2.0.17119</vt:lpwstr>
  </property>
  <property fmtid="{D5CDD505-2E9C-101B-9397-08002B2CF9AE}" pid="4" name="ICV">
    <vt:lpwstr>8958FCBA22D748DBB500D9FF31D4BB8A_12</vt:lpwstr>
  </property>
</Properties>
</file>